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0338B" w14:textId="77777777" w:rsidR="00AE1370" w:rsidRPr="00CD40ED" w:rsidRDefault="00AE1370" w:rsidP="00AE1370">
      <w:r w:rsidRPr="00925BAF">
        <w:rPr>
          <w:b/>
        </w:rPr>
        <w:t>Supplemental Table S1</w:t>
      </w:r>
      <w:r>
        <w:t>.</w:t>
      </w:r>
      <w:r w:rsidRPr="00CD40ED">
        <w:t xml:space="preserve"> Mean and standard deviation of main annual climatic parameters for Major Vegetation Groups. The Aridity Index is the ratio of precipitation to potential evaporation (higher values indicate less aridity). n = number sites. Data from Harwood et al. (2016). </w:t>
      </w:r>
    </w:p>
    <w:p w14:paraId="5F663230" w14:textId="77777777" w:rsidR="00AE1370" w:rsidRPr="00CD40ED" w:rsidRDefault="00AE1370" w:rsidP="00AE1370"/>
    <w:tbl>
      <w:tblPr>
        <w:tblW w:w="0" w:type="auto"/>
        <w:tblLook w:val="04A0" w:firstRow="1" w:lastRow="0" w:firstColumn="1" w:lastColumn="0" w:noHBand="0" w:noVBand="1"/>
      </w:tblPr>
      <w:tblGrid>
        <w:gridCol w:w="2148"/>
        <w:gridCol w:w="1286"/>
        <w:gridCol w:w="1515"/>
        <w:gridCol w:w="1489"/>
        <w:gridCol w:w="1351"/>
        <w:gridCol w:w="1237"/>
      </w:tblGrid>
      <w:tr w:rsidR="00AE1370" w:rsidRPr="00CD40ED" w14:paraId="033EE079" w14:textId="77777777" w:rsidTr="00867EFD"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03B58" w14:textId="77777777" w:rsidR="00AE1370" w:rsidRPr="00CD40ED" w:rsidRDefault="00AE1370" w:rsidP="00867EFD">
            <w:pPr>
              <w:spacing w:after="0"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118BFE" w14:textId="77777777" w:rsidR="00AE1370" w:rsidRPr="00CD40ED" w:rsidRDefault="00AE1370" w:rsidP="00867EFD">
            <w:pPr>
              <w:spacing w:after="0" w:line="360" w:lineRule="auto"/>
            </w:pPr>
            <w:r w:rsidRPr="00CD40ED">
              <w:t xml:space="preserve">Acacia Shrublands </w:t>
            </w:r>
          </w:p>
          <w:p w14:paraId="00344DD8" w14:textId="77777777" w:rsidR="00AE1370" w:rsidRPr="00CD40ED" w:rsidRDefault="00AE1370" w:rsidP="00867EFD">
            <w:pPr>
              <w:spacing w:after="0" w:line="360" w:lineRule="auto"/>
            </w:pPr>
            <w:r w:rsidRPr="00CD40ED">
              <w:t>(n=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AFE47" w14:textId="77777777" w:rsidR="00AE1370" w:rsidRPr="00CD40ED" w:rsidRDefault="00AE1370" w:rsidP="00867EFD">
            <w:pPr>
              <w:spacing w:after="0" w:line="360" w:lineRule="auto"/>
            </w:pPr>
            <w:r w:rsidRPr="00CD40ED">
              <w:t>Chenopod Shrublands</w:t>
            </w:r>
          </w:p>
          <w:p w14:paraId="6219ED71" w14:textId="77777777" w:rsidR="00AE1370" w:rsidRPr="00CD40ED" w:rsidRDefault="00AE1370" w:rsidP="00867EFD">
            <w:pPr>
              <w:spacing w:after="0" w:line="360" w:lineRule="auto"/>
            </w:pPr>
            <w:r w:rsidRPr="00CD40ED">
              <w:t xml:space="preserve"> (n=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6F5D3" w14:textId="77777777" w:rsidR="00AE1370" w:rsidRPr="00CD40ED" w:rsidRDefault="00AE1370" w:rsidP="00867EFD">
            <w:pPr>
              <w:spacing w:after="0" w:line="360" w:lineRule="auto"/>
            </w:pPr>
            <w:r w:rsidRPr="00CD40ED">
              <w:t>Hummock Grasslands</w:t>
            </w:r>
          </w:p>
          <w:p w14:paraId="61015719" w14:textId="77777777" w:rsidR="00AE1370" w:rsidRPr="00CD40ED" w:rsidRDefault="00AE1370" w:rsidP="00867EFD">
            <w:pPr>
              <w:spacing w:after="0" w:line="360" w:lineRule="auto"/>
            </w:pPr>
            <w:r w:rsidRPr="00CD40ED">
              <w:t xml:space="preserve"> (n=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743CF" w14:textId="77777777" w:rsidR="00AE1370" w:rsidRPr="00CD40ED" w:rsidRDefault="00AE1370" w:rsidP="00867EFD">
            <w:pPr>
              <w:spacing w:after="0" w:line="360" w:lineRule="auto"/>
            </w:pPr>
            <w:r w:rsidRPr="00CD40ED">
              <w:t xml:space="preserve">Tussock Grasslands </w:t>
            </w:r>
          </w:p>
          <w:p w14:paraId="79711AFC" w14:textId="77777777" w:rsidR="00AE1370" w:rsidRPr="00CD40ED" w:rsidRDefault="00AE1370" w:rsidP="00867EFD">
            <w:pPr>
              <w:spacing w:after="0" w:line="360" w:lineRule="auto"/>
            </w:pPr>
            <w:r w:rsidRPr="00CD40ED">
              <w:t>(n=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53DFF" w14:textId="77777777" w:rsidR="00AE1370" w:rsidRPr="00CD40ED" w:rsidRDefault="00AE1370" w:rsidP="00867EFD">
            <w:pPr>
              <w:spacing w:after="0" w:line="360" w:lineRule="auto"/>
            </w:pPr>
            <w:r w:rsidRPr="00CD40ED">
              <w:t xml:space="preserve">Woodlands </w:t>
            </w:r>
          </w:p>
          <w:p w14:paraId="46C80A45" w14:textId="77777777" w:rsidR="00AE1370" w:rsidRPr="00CD40ED" w:rsidRDefault="00AE1370" w:rsidP="00867EFD">
            <w:pPr>
              <w:spacing w:after="0" w:line="360" w:lineRule="auto"/>
            </w:pPr>
            <w:r w:rsidRPr="00CD40ED">
              <w:t>(n=46)</w:t>
            </w:r>
          </w:p>
        </w:tc>
      </w:tr>
      <w:tr w:rsidR="00AE1370" w:rsidRPr="00CD40ED" w14:paraId="3C070B38" w14:textId="77777777" w:rsidTr="00867EFD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363F8D" w14:textId="77777777" w:rsidR="00AE1370" w:rsidRPr="00CD40ED" w:rsidRDefault="00AE1370" w:rsidP="00867EFD">
            <w:pPr>
              <w:spacing w:after="0" w:line="360" w:lineRule="auto"/>
            </w:pPr>
            <w:r w:rsidRPr="00CD40ED">
              <w:t>Aridity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30C38B" w14:textId="77777777" w:rsidR="00AE1370" w:rsidRPr="00CD40ED" w:rsidRDefault="00AE1370" w:rsidP="00867EFD">
            <w:pPr>
              <w:spacing w:after="0" w:line="360" w:lineRule="auto"/>
            </w:pPr>
            <w:r w:rsidRPr="00CD40ED">
              <w:t>0.17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A6245" w14:textId="77777777" w:rsidR="00AE1370" w:rsidRPr="00CD40ED" w:rsidRDefault="00AE1370" w:rsidP="00867EFD">
            <w:pPr>
              <w:spacing w:after="0" w:line="360" w:lineRule="auto"/>
            </w:pPr>
            <w:r w:rsidRPr="00CD40ED">
              <w:t>0.17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8C27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0.15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82692" w14:textId="77777777" w:rsidR="00AE1370" w:rsidRPr="00CD40ED" w:rsidRDefault="00AE1370" w:rsidP="00867EFD">
            <w:pPr>
              <w:spacing w:after="0" w:line="360" w:lineRule="auto"/>
            </w:pPr>
            <w:r w:rsidRPr="00CD40ED">
              <w:t>0.14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C6763" w14:textId="77777777" w:rsidR="00AE1370" w:rsidRPr="00CD40ED" w:rsidRDefault="00AE1370" w:rsidP="00867EFD">
            <w:pPr>
              <w:spacing w:after="0" w:line="360" w:lineRule="auto"/>
            </w:pPr>
            <w:r w:rsidRPr="00CD40ED">
              <w:t>0.28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21</w:t>
            </w:r>
          </w:p>
        </w:tc>
      </w:tr>
      <w:tr w:rsidR="00AE1370" w:rsidRPr="00CD40ED" w14:paraId="66AF49AA" w14:textId="77777777" w:rsidTr="00867EFD">
        <w:trPr>
          <w:trHeight w:val="560"/>
        </w:trPr>
        <w:tc>
          <w:tcPr>
            <w:tcW w:w="0" w:type="auto"/>
            <w:noWrap/>
            <w:vAlign w:val="bottom"/>
          </w:tcPr>
          <w:p w14:paraId="75463D68" w14:textId="77777777" w:rsidR="00AE1370" w:rsidRPr="00CD40ED" w:rsidRDefault="00AE1370" w:rsidP="00867EFD">
            <w:pPr>
              <w:spacing w:after="0" w:line="360" w:lineRule="auto"/>
            </w:pPr>
            <w:r w:rsidRPr="00CD40ED">
              <w:t>Potenti</w:t>
            </w:r>
            <w:r>
              <w:t>a</w:t>
            </w:r>
            <w:r w:rsidRPr="00CD40ED">
              <w:t>l evaporation (mm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AEA55C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690.09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05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0A8786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436.82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57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FDF60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636.72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96.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D31B11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596.17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93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C2367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395.73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55.74</w:t>
            </w:r>
          </w:p>
        </w:tc>
      </w:tr>
      <w:tr w:rsidR="00AE1370" w:rsidRPr="00CD40ED" w14:paraId="09D36179" w14:textId="77777777" w:rsidTr="00867EFD">
        <w:trPr>
          <w:trHeight w:val="568"/>
        </w:trPr>
        <w:tc>
          <w:tcPr>
            <w:tcW w:w="0" w:type="auto"/>
            <w:noWrap/>
            <w:vAlign w:val="bottom"/>
            <w:hideMark/>
          </w:tcPr>
          <w:p w14:paraId="6DA9FCE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Mean Annual</w:t>
            </w:r>
            <w:r>
              <w:t xml:space="preserve"> </w:t>
            </w:r>
            <w:r w:rsidRPr="00CD40ED">
              <w:t>Precipitation (mm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D595888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83.19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73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7A62F0C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34.66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42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D67D0CE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35.87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34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32C22276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28.59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55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5CB0E879" w14:textId="77777777" w:rsidR="00AE1370" w:rsidRPr="00CD40ED" w:rsidRDefault="00AE1370" w:rsidP="00867EFD">
            <w:pPr>
              <w:spacing w:after="0" w:line="360" w:lineRule="auto"/>
            </w:pPr>
            <w:r w:rsidRPr="00CD40ED">
              <w:t>353.19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00.37</w:t>
            </w:r>
            <w:r>
              <w:t xml:space="preserve"> </w:t>
            </w:r>
          </w:p>
        </w:tc>
      </w:tr>
      <w:tr w:rsidR="00AE1370" w:rsidRPr="00CD40ED" w14:paraId="08702EC5" w14:textId="77777777" w:rsidTr="00867EFD">
        <w:trPr>
          <w:trHeight w:val="576"/>
        </w:trPr>
        <w:tc>
          <w:tcPr>
            <w:tcW w:w="0" w:type="auto"/>
            <w:noWrap/>
            <w:vAlign w:val="bottom"/>
            <w:hideMark/>
          </w:tcPr>
          <w:p w14:paraId="0D4F0792" w14:textId="77777777" w:rsidR="00AE1370" w:rsidRPr="00CD40ED" w:rsidRDefault="00AE1370" w:rsidP="00867EFD">
            <w:pPr>
              <w:spacing w:after="0" w:line="360" w:lineRule="auto"/>
            </w:pPr>
            <w:r w:rsidRPr="008A4BE1">
              <w:t>C</w:t>
            </w:r>
            <w:r>
              <w:t xml:space="preserve">oefficient of </w:t>
            </w:r>
            <w:r w:rsidRPr="008A4BE1">
              <w:t>V</w:t>
            </w:r>
            <w:r>
              <w:t>ariation</w:t>
            </w:r>
            <w:r w:rsidRPr="00CD40ED">
              <w:t xml:space="preserve">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2BE230C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6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1F74FEE2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8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6662E25D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4.59</w:t>
            </w:r>
            <w: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A9307D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4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59FA454" w14:textId="77777777" w:rsidR="00AE1370" w:rsidRPr="00CD40ED" w:rsidRDefault="00AE1370" w:rsidP="00867EFD">
            <w:pPr>
              <w:spacing w:after="0" w:line="360" w:lineRule="auto"/>
            </w:pPr>
            <w:r w:rsidRPr="00CD40ED">
              <w:t>57.73</w:t>
            </w:r>
            <w:r>
              <w:t xml:space="preserve"> </w:t>
            </w:r>
          </w:p>
        </w:tc>
      </w:tr>
      <w:tr w:rsidR="00AE1370" w:rsidRPr="00CD40ED" w14:paraId="50020C35" w14:textId="77777777" w:rsidTr="00867EFD">
        <w:trPr>
          <w:trHeight w:val="556"/>
        </w:trPr>
        <w:tc>
          <w:tcPr>
            <w:tcW w:w="0" w:type="auto"/>
            <w:noWrap/>
            <w:vAlign w:val="bottom"/>
            <w:hideMark/>
          </w:tcPr>
          <w:p w14:paraId="52BEDF9B" w14:textId="77777777" w:rsidR="00AE1370" w:rsidRPr="00CD40ED" w:rsidRDefault="00AE1370" w:rsidP="00867EFD">
            <w:pPr>
              <w:spacing w:after="0" w:line="360" w:lineRule="auto"/>
            </w:pPr>
            <w:r w:rsidRPr="00CD40ED">
              <w:t>Maximum Temperature (°C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7F95254E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8.47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C52609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5.99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150F52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8.63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4.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9D8758A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8.11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021E95B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4.90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3.91</w:t>
            </w:r>
          </w:p>
        </w:tc>
      </w:tr>
      <w:tr w:rsidR="00AE1370" w:rsidRPr="00CD40ED" w14:paraId="5D8C037D" w14:textId="77777777" w:rsidTr="00867EFD">
        <w:trPr>
          <w:trHeight w:val="564"/>
        </w:trPr>
        <w:tc>
          <w:tcPr>
            <w:tcW w:w="0" w:type="auto"/>
            <w:noWrap/>
            <w:vAlign w:val="bottom"/>
            <w:hideMark/>
          </w:tcPr>
          <w:p w14:paraId="799B1BAA" w14:textId="77777777" w:rsidR="00AE1370" w:rsidRPr="00CD40ED" w:rsidRDefault="00AE1370" w:rsidP="00867EFD">
            <w:pPr>
              <w:spacing w:after="0" w:line="360" w:lineRule="auto"/>
            </w:pPr>
            <w:r w:rsidRPr="00CD40ED">
              <w:t>Minimum Temperature (°C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E813926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3.04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14:paraId="4E7A5254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1.76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5B52D18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3.86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3.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28FBD9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3.06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0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6A56AC" w14:textId="77777777" w:rsidR="00AE1370" w:rsidRPr="00CD40ED" w:rsidRDefault="00AE1370" w:rsidP="00867EFD">
            <w:pPr>
              <w:spacing w:after="0" w:line="360" w:lineRule="auto"/>
            </w:pPr>
            <w:r w:rsidRPr="00CD40ED">
              <w:t>11.25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.46</w:t>
            </w:r>
          </w:p>
        </w:tc>
      </w:tr>
      <w:tr w:rsidR="00AE1370" w:rsidRPr="00CD40ED" w14:paraId="0DF8D13B" w14:textId="77777777" w:rsidTr="00867EFD">
        <w:trPr>
          <w:trHeight w:val="572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F6EA7C0" w14:textId="77777777" w:rsidR="00AE1370" w:rsidRPr="00CD40ED" w:rsidRDefault="00AE1370" w:rsidP="00867EFD">
            <w:pPr>
              <w:spacing w:after="0" w:line="360" w:lineRule="auto"/>
            </w:pPr>
            <w:r w:rsidRPr="00CD40ED">
              <w:t>Temperature Range (°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266CA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32.24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2439A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30.02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2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C5CCA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31.53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4A34CF" w14:textId="77777777" w:rsidR="00AE1370" w:rsidRPr="00CD40ED" w:rsidRDefault="00AE1370" w:rsidP="00867EFD">
            <w:pPr>
              <w:spacing w:after="0" w:line="360" w:lineRule="auto"/>
            </w:pPr>
            <w:r w:rsidRPr="00CD40ED">
              <w:t>32.22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8BDDE" w14:textId="77777777" w:rsidR="00AE1370" w:rsidRPr="00CD40ED" w:rsidRDefault="00AE1370" w:rsidP="00867EFD">
            <w:pPr>
              <w:spacing w:after="0" w:line="360" w:lineRule="auto"/>
            </w:pPr>
            <w:r w:rsidRPr="00CD40ED">
              <w:t>28.32</w:t>
            </w:r>
            <w:r>
              <w:t xml:space="preserve"> </w:t>
            </w:r>
            <w:r w:rsidRPr="00CD40ED">
              <w:t>±</w:t>
            </w:r>
            <w:r>
              <w:t xml:space="preserve"> </w:t>
            </w:r>
            <w:r w:rsidRPr="00CD40ED">
              <w:t>3.41</w:t>
            </w:r>
          </w:p>
        </w:tc>
      </w:tr>
    </w:tbl>
    <w:p w14:paraId="1D7F8746" w14:textId="77777777" w:rsidR="00AE1370" w:rsidRPr="00CD40ED" w:rsidRDefault="00AE1370" w:rsidP="00AE1370"/>
    <w:p w14:paraId="40753CCE" w14:textId="77777777" w:rsidR="00AE1370" w:rsidRPr="00CD40ED" w:rsidRDefault="00AE1370" w:rsidP="00AE1370">
      <w:r w:rsidRPr="00CD40ED">
        <w:t xml:space="preserve">     *** M</w:t>
      </w:r>
      <w:proofErr w:type="spellStart"/>
      <w:r w:rsidRPr="00CD40ED">
        <w:rPr>
          <w:lang w:val="en-US"/>
        </w:rPr>
        <w:t>ean</w:t>
      </w:r>
      <w:proofErr w:type="spellEnd"/>
      <w:r w:rsidRPr="00CD40ED">
        <w:rPr>
          <w:lang w:val="en-US"/>
        </w:rPr>
        <w:t xml:space="preserve"> annual rainfall ranges four-fold: 200.3 - 979.9 mm.</w:t>
      </w:r>
    </w:p>
    <w:p w14:paraId="52EA3D04" w14:textId="77777777" w:rsidR="0042201D" w:rsidRDefault="0042201D"/>
    <w:sectPr w:rsidR="00422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70"/>
    <w:rsid w:val="003B0BE1"/>
    <w:rsid w:val="0042201D"/>
    <w:rsid w:val="00AE1370"/>
    <w:rsid w:val="00B3727A"/>
    <w:rsid w:val="00BB76B6"/>
    <w:rsid w:val="00CF7B3C"/>
    <w:rsid w:val="00ED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7BD5"/>
  <w15:chartTrackingRefBased/>
  <w15:docId w15:val="{03F28E96-C8FC-4E15-BEDC-934EABD9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o Baruch Glaser</dc:creator>
  <cp:keywords/>
  <dc:description/>
  <cp:lastModifiedBy>Zdravko Baruch Glaser</cp:lastModifiedBy>
  <cp:revision>1</cp:revision>
  <dcterms:created xsi:type="dcterms:W3CDTF">2022-11-29T21:46:00Z</dcterms:created>
  <dcterms:modified xsi:type="dcterms:W3CDTF">2022-11-2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4a6ec-265e-4219-8aec-a43d0db79f99</vt:lpwstr>
  </property>
</Properties>
</file>